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6FF" w:rsidRPr="000D3B21" w:rsidRDefault="00B17D85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1 Tab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8"/>
        <w:gridCol w:w="2970"/>
        <w:gridCol w:w="8748"/>
      </w:tblGrid>
      <w:tr w:rsidR="00754099" w:rsidRPr="00D261A1" w:rsidTr="00552103">
        <w:tc>
          <w:tcPr>
            <w:tcW w:w="1458" w:type="dxa"/>
          </w:tcPr>
          <w:p w:rsidR="002F5782" w:rsidRPr="00D261A1" w:rsidRDefault="002F5782" w:rsidP="00D261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261A1">
              <w:rPr>
                <w:rFonts w:ascii="Times New Roman" w:hAnsi="Times New Roman" w:cs="Times New Roman"/>
                <w:b/>
                <w:sz w:val="20"/>
                <w:szCs w:val="20"/>
              </w:rPr>
              <w:t>Analyte</w:t>
            </w:r>
            <w:proofErr w:type="spellEnd"/>
          </w:p>
        </w:tc>
        <w:tc>
          <w:tcPr>
            <w:tcW w:w="2970" w:type="dxa"/>
          </w:tcPr>
          <w:p w:rsidR="002F5782" w:rsidRPr="00D261A1" w:rsidRDefault="00D261A1" w:rsidP="00D261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61A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2F5782" w:rsidRPr="00D261A1">
              <w:rPr>
                <w:rFonts w:ascii="Times New Roman" w:hAnsi="Times New Roman" w:cs="Times New Roman"/>
                <w:b/>
                <w:sz w:val="20"/>
                <w:szCs w:val="20"/>
              </w:rPr>
              <w:t>efer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261A1">
              <w:rPr>
                <w:rFonts w:ascii="Times New Roman" w:hAnsi="Times New Roman" w:cs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8748" w:type="dxa"/>
          </w:tcPr>
          <w:p w:rsidR="002F5782" w:rsidRPr="00D261A1" w:rsidRDefault="00D261A1" w:rsidP="00D261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rief D</w:t>
            </w:r>
            <w:r w:rsidR="002F5782" w:rsidRPr="00D261A1">
              <w:rPr>
                <w:rFonts w:ascii="Times New Roman" w:hAnsi="Times New Roman" w:cs="Times New Roman"/>
                <w:b/>
                <w:sz w:val="20"/>
                <w:szCs w:val="20"/>
              </w:rPr>
              <w:t>escription</w:t>
            </w:r>
            <w:r w:rsidR="00007C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Source</w:t>
            </w:r>
          </w:p>
        </w:tc>
      </w:tr>
      <w:tr w:rsidR="00754099" w:rsidRPr="00D261A1" w:rsidTr="00552103">
        <w:tc>
          <w:tcPr>
            <w:tcW w:w="1458" w:type="dxa"/>
          </w:tcPr>
          <w:p w:rsidR="002F5782" w:rsidRPr="003A622D" w:rsidRDefault="00D261A1" w:rsidP="00A61E7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>Crude p</w:t>
            </w:r>
            <w:r w:rsidR="002F5782" w:rsidRPr="00D261A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>rotein</w:t>
            </w:r>
          </w:p>
          <w:p w:rsidR="002F5782" w:rsidRPr="00D261A1" w:rsidRDefault="002F5782" w:rsidP="00A61E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:rsidR="002F5782" w:rsidRPr="00D261A1" w:rsidRDefault="002F5782" w:rsidP="00A61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odified Protein (Crude) in Animal Feed: Combustion Method (990.03) - Official Methods of Analysis of AOAC International</w:t>
            </w:r>
            <w:r w:rsidRPr="00D261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8748" w:type="dxa"/>
          </w:tcPr>
          <w:p w:rsidR="002F5782" w:rsidRDefault="002F5782" w:rsidP="00A61E7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261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Nitrogen is </w:t>
            </w:r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released </w:t>
            </w:r>
            <w:r w:rsidR="00094B7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from samples </w:t>
            </w:r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y combustion at high</w:t>
            </w:r>
            <w:r w:rsidRPr="00D261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emperature in pure oxygen and</w:t>
            </w:r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measured by t</w:t>
            </w:r>
            <w:r w:rsidR="00B9447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ermal conductivity</w:t>
            </w:r>
            <w:r w:rsidR="00094B7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261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and </w:t>
            </w:r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onv</w:t>
            </w:r>
            <w:r w:rsidRPr="00D261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rted to equivalent</w:t>
            </w:r>
            <w:r w:rsidR="00B9447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="00B94476" w:rsidRPr="00D261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rotein</w:t>
            </w:r>
            <w:r w:rsidR="00B9447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y appropriate numerical factor</w:t>
            </w:r>
            <w:r w:rsidR="00094B7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</w:t>
            </w:r>
          </w:p>
          <w:p w:rsidR="00754099" w:rsidRPr="00D261A1" w:rsidRDefault="007456DA" w:rsidP="00A61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="00754099" w:rsidRPr="0085152B">
                <w:rPr>
                  <w:rStyle w:val="Hyperlink"/>
                  <w:rFonts w:ascii="Times New Roman" w:eastAsia="CharisSIL" w:hAnsi="Times New Roman" w:cs="Times New Roman"/>
                  <w:sz w:val="20"/>
                  <w:szCs w:val="20"/>
                </w:rPr>
                <w:t>https://www.aoac.org/aoac_prod_imis/AOAC/Publications/Official_Methods_of_Analysis/AOAC_Member/Pubs/OMA/AOAC_Official_Methods_of_Analysis.aspx</w:t>
              </w:r>
            </w:hyperlink>
          </w:p>
        </w:tc>
      </w:tr>
      <w:tr w:rsidR="00754099" w:rsidRPr="00D261A1" w:rsidTr="00552103">
        <w:tc>
          <w:tcPr>
            <w:tcW w:w="1458" w:type="dxa"/>
          </w:tcPr>
          <w:p w:rsidR="002F5782" w:rsidRPr="00D261A1" w:rsidRDefault="00F8728F" w:rsidP="00F87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ude f</w:t>
            </w:r>
            <w:r w:rsidR="002F5782" w:rsidRPr="00D261A1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2970" w:type="dxa"/>
          </w:tcPr>
          <w:p w:rsidR="002F5782" w:rsidRPr="00D261A1" w:rsidRDefault="002F5782" w:rsidP="00A61E7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eference:</w:t>
            </w:r>
            <w:r w:rsidRPr="00D261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NKOM Technology Method 2, 01-30-09</w:t>
            </w:r>
          </w:p>
        </w:tc>
        <w:tc>
          <w:tcPr>
            <w:tcW w:w="8748" w:type="dxa"/>
          </w:tcPr>
          <w:p w:rsidR="002F5782" w:rsidRDefault="002F5782" w:rsidP="00A61E7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261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</w:t>
            </w:r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amples are heated under pressure in petroleum ether </w:t>
            </w:r>
            <w:r w:rsidRPr="00D261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o extract lipids</w:t>
            </w:r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D261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</w:t>
            </w:r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primarily </w:t>
            </w:r>
            <w:proofErr w:type="spellStart"/>
            <w:r w:rsidRPr="00D261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</w:t>
            </w:r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iacylglycerides</w:t>
            </w:r>
            <w:proofErr w:type="spellEnd"/>
            <w:r w:rsidR="00130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with small amounts of other lipids</w:t>
            </w:r>
            <w:r w:rsidRPr="00D261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). </w:t>
            </w:r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he percent crude fat is </w:t>
            </w:r>
            <w:r w:rsidRPr="00D261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then </w:t>
            </w:r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determined </w:t>
            </w:r>
            <w:r w:rsidR="00094B7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from </w:t>
            </w:r>
            <w:r w:rsidRPr="00D261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ample weight</w:t>
            </w:r>
            <w:r w:rsidR="00094B7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</w:t>
            </w:r>
            <w:r w:rsidRPr="00D261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before and after the extraction</w:t>
            </w:r>
            <w:r w:rsidR="00130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</w:t>
            </w:r>
          </w:p>
          <w:p w:rsidR="00130B1F" w:rsidRPr="00D261A1" w:rsidRDefault="007456DA" w:rsidP="00A61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="00130B1F" w:rsidRPr="0085152B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ankom.com/sites/default/files/document-files/Crude_Fat_Abstract.pdf</w:t>
              </w:r>
            </w:hyperlink>
            <w:r w:rsidR="00130B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54099" w:rsidRPr="00D261A1" w:rsidTr="00552103">
        <w:tc>
          <w:tcPr>
            <w:tcW w:w="1458" w:type="dxa"/>
          </w:tcPr>
          <w:p w:rsidR="002F5782" w:rsidRPr="00D261A1" w:rsidRDefault="002F5782" w:rsidP="00A61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1A1">
              <w:rPr>
                <w:rFonts w:ascii="Times New Roman" w:hAnsi="Times New Roman" w:cs="Times New Roman"/>
                <w:sz w:val="20"/>
                <w:szCs w:val="20"/>
              </w:rPr>
              <w:t>Ash</w:t>
            </w:r>
          </w:p>
        </w:tc>
        <w:tc>
          <w:tcPr>
            <w:tcW w:w="2970" w:type="dxa"/>
          </w:tcPr>
          <w:p w:rsidR="002F5782" w:rsidRPr="00D261A1" w:rsidRDefault="002F5782" w:rsidP="00A61E7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sh of Animal Feeds (942.05) - Official Methods of Analysis of AOAC International</w:t>
            </w:r>
          </w:p>
        </w:tc>
        <w:tc>
          <w:tcPr>
            <w:tcW w:w="8748" w:type="dxa"/>
          </w:tcPr>
          <w:p w:rsidR="002F5782" w:rsidRDefault="002F5782" w:rsidP="00A61E7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 ground sample is ignited in a furnace at 600</w:t>
            </w:r>
            <w:r w:rsidR="00094B7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°C to oxidize all organic matter. Ash is determined by weighing the resulting inorganic residue.</w:t>
            </w:r>
          </w:p>
          <w:p w:rsidR="00754099" w:rsidRPr="00D261A1" w:rsidRDefault="007456DA" w:rsidP="00A61E7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hyperlink r:id="rId7" w:history="1">
              <w:r w:rsidR="00754099" w:rsidRPr="0085152B">
                <w:rPr>
                  <w:rStyle w:val="Hyperlink"/>
                  <w:rFonts w:ascii="Times New Roman" w:eastAsia="CharisSIL" w:hAnsi="Times New Roman" w:cs="Times New Roman"/>
                  <w:sz w:val="20"/>
                  <w:szCs w:val="20"/>
                </w:rPr>
                <w:t>https://www.aoac.org/aoac_prod_imis/AOAC/Publications/Official_Methods_of_Analysis/AOAC_Member/Pubs/OMA/AOAC_Official_Methods_of_Analysis.aspx</w:t>
              </w:r>
            </w:hyperlink>
          </w:p>
        </w:tc>
      </w:tr>
      <w:tr w:rsidR="00754099" w:rsidRPr="00D261A1" w:rsidTr="00552103">
        <w:tc>
          <w:tcPr>
            <w:tcW w:w="1458" w:type="dxa"/>
          </w:tcPr>
          <w:p w:rsidR="002F5782" w:rsidRPr="00D261A1" w:rsidRDefault="002F5782" w:rsidP="00A61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1A1">
              <w:rPr>
                <w:rFonts w:ascii="Times New Roman" w:hAnsi="Times New Roman" w:cs="Times New Roman"/>
                <w:sz w:val="20"/>
                <w:szCs w:val="20"/>
              </w:rPr>
              <w:t>Minerals</w:t>
            </w:r>
          </w:p>
        </w:tc>
        <w:tc>
          <w:tcPr>
            <w:tcW w:w="2970" w:type="dxa"/>
          </w:tcPr>
          <w:p w:rsidR="002F5782" w:rsidRPr="00007C57" w:rsidRDefault="00007C57" w:rsidP="00007C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C388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Minerals in </w:t>
            </w:r>
            <w:r w:rsidRPr="00007C5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nimal F</w:t>
            </w:r>
            <w:r w:rsidRPr="00AC388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eed and </w:t>
            </w:r>
            <w:r w:rsidRPr="00007C5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et F</w:t>
            </w:r>
            <w:r w:rsidRPr="00AC388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, </w:t>
            </w:r>
            <w:r w:rsidRPr="00AC388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tomic absorption spectrophotometric method</w:t>
            </w:r>
            <w:r w:rsidR="00296E6C"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968.0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="00296E6C"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 Official Method of Analysis of AOAC International</w:t>
            </w:r>
          </w:p>
        </w:tc>
        <w:tc>
          <w:tcPr>
            <w:tcW w:w="8748" w:type="dxa"/>
          </w:tcPr>
          <w:p w:rsidR="00296E6C" w:rsidRPr="003A622D" w:rsidRDefault="00D261A1" w:rsidP="00296E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A </w:t>
            </w:r>
            <w:r w:rsidR="00296E6C"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ried ground sample is ignited in a furnace at 550</w:t>
            </w:r>
            <w:r w:rsidR="00130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130B1F" w:rsidRPr="00130B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o</w:t>
            </w:r>
            <w:r w:rsidR="00130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proofErr w:type="spellEnd"/>
            <w:r w:rsidR="00296E6C"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± 10</w:t>
            </w:r>
            <w:r w:rsidR="00130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130B1F" w:rsidRPr="00130B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o</w:t>
            </w:r>
            <w:r w:rsidR="00296E6C"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</w:t>
            </w:r>
            <w:proofErr w:type="spellEnd"/>
            <w:r w:rsidR="00296E6C"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o oxidize all organic matter. The remaining</w:t>
            </w:r>
            <w:r w:rsidR="00296E6C" w:rsidRPr="00D261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="00296E6C"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ash is dissolved in </w:t>
            </w:r>
            <w:r w:rsidR="00130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</w:t>
            </w:r>
            <w:r w:rsidR="00296E6C"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drochloric acid</w:t>
            </w:r>
            <w:r w:rsidR="00130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and</w:t>
            </w:r>
            <w:r w:rsidR="00296E6C" w:rsidRPr="00D261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="00296E6C"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analyzed </w:t>
            </w:r>
            <w:r w:rsidR="00130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using</w:t>
            </w:r>
            <w:r w:rsidR="00296E6C"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Inductively Coupled Argon Plasma</w:t>
            </w:r>
            <w:r w:rsidR="00296E6C" w:rsidRPr="00D261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="00296E6C"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ptical Emission Spectrometer (ICP-OES).</w:t>
            </w:r>
          </w:p>
          <w:p w:rsidR="00754099" w:rsidRPr="00754099" w:rsidRDefault="007456DA" w:rsidP="00754099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sz w:val="20"/>
                <w:szCs w:val="20"/>
              </w:rPr>
            </w:pPr>
            <w:hyperlink r:id="rId8" w:history="1">
              <w:r w:rsidR="00754099" w:rsidRPr="0085152B">
                <w:rPr>
                  <w:rStyle w:val="Hyperlink"/>
                  <w:rFonts w:ascii="Times New Roman" w:eastAsia="CharisSIL" w:hAnsi="Times New Roman" w:cs="Times New Roman"/>
                  <w:sz w:val="20"/>
                  <w:szCs w:val="20"/>
                </w:rPr>
                <w:t>https://www.aoac.org/aoac_prod_imis/AOAC/Publications/Official_Methods_of_Analysis/AOAC_Member/Pubs/OMA/AOAC_Official_Methods_of_Analysis.aspx</w:t>
              </w:r>
            </w:hyperlink>
            <w:r w:rsidR="00754099">
              <w:rPr>
                <w:rFonts w:ascii="Times New Roman" w:eastAsia="CharisSIL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54099" w:rsidRPr="00D261A1" w:rsidTr="00552103">
        <w:tc>
          <w:tcPr>
            <w:tcW w:w="1458" w:type="dxa"/>
          </w:tcPr>
          <w:p w:rsidR="002F5782" w:rsidRPr="00D261A1" w:rsidRDefault="00D261A1" w:rsidP="00552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1A1">
              <w:rPr>
                <w:rFonts w:ascii="Times New Roman" w:hAnsi="Times New Roman" w:cs="Times New Roman"/>
                <w:sz w:val="20"/>
                <w:szCs w:val="20"/>
              </w:rPr>
              <w:t xml:space="preserve">Neutral </w:t>
            </w:r>
            <w:r w:rsidR="0055210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D261A1">
              <w:rPr>
                <w:rFonts w:ascii="Times New Roman" w:hAnsi="Times New Roman" w:cs="Times New Roman"/>
                <w:sz w:val="20"/>
                <w:szCs w:val="20"/>
              </w:rPr>
              <w:t xml:space="preserve">etergent </w:t>
            </w:r>
            <w:r w:rsidR="005521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261A1">
              <w:rPr>
                <w:rFonts w:ascii="Times New Roman" w:hAnsi="Times New Roman" w:cs="Times New Roman"/>
                <w:sz w:val="20"/>
                <w:szCs w:val="20"/>
              </w:rPr>
              <w:t>iber (</w:t>
            </w:r>
            <w:r w:rsidR="00296E6C" w:rsidRPr="00D261A1">
              <w:rPr>
                <w:rFonts w:ascii="Times New Roman" w:hAnsi="Times New Roman" w:cs="Times New Roman"/>
                <w:sz w:val="20"/>
                <w:szCs w:val="20"/>
              </w:rPr>
              <w:t>NDF</w:t>
            </w:r>
            <w:r w:rsidRPr="00D261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</w:tcPr>
          <w:p w:rsidR="002F5782" w:rsidRPr="00D261A1" w:rsidRDefault="00296E6C" w:rsidP="00A61E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NKOM Technology NDF Method 13</w:t>
            </w:r>
          </w:p>
        </w:tc>
        <w:tc>
          <w:tcPr>
            <w:tcW w:w="8748" w:type="dxa"/>
          </w:tcPr>
          <w:p w:rsidR="00296E6C" w:rsidRPr="00D261A1" w:rsidRDefault="00296E6C" w:rsidP="00296E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 neutral detergent solution is used to dissolve the easily digested pectin and plant cell contents</w:t>
            </w:r>
            <w:r w:rsidRPr="00D261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proteins, sugars, and lipids)</w:t>
            </w:r>
            <w:proofErr w:type="gramStart"/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proofErr w:type="gramEnd"/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eaving a fibrous residue (NDF) that is primarily cell wall components of</w:t>
            </w:r>
            <w:r w:rsidRPr="00D261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lants (cellulose, hemicellulose, and lignin). T</w:t>
            </w:r>
            <w:r w:rsidR="008F231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he percent NDF is determined </w:t>
            </w:r>
            <w:r w:rsidR="00A2792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rom the</w:t>
            </w:r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="00D261A1" w:rsidRPr="00D261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weight</w:t>
            </w:r>
            <w:r w:rsidRPr="00D261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lost </w:t>
            </w:r>
            <w:r w:rsidR="00D261A1" w:rsidRPr="00D261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ollowing</w:t>
            </w:r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he extraction process </w:t>
            </w:r>
            <w:r w:rsidR="00D261A1" w:rsidRPr="00D261A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elative to</w:t>
            </w:r>
            <w:r w:rsidRPr="003A622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he dried sample weight.</w:t>
            </w:r>
          </w:p>
          <w:p w:rsidR="002F5782" w:rsidRPr="00D261A1" w:rsidRDefault="007456DA" w:rsidP="00A61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="00D261A1" w:rsidRPr="00D261A1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ankom.com/sites/default/files/document-files/Method_13_NDF_A2000.pdf</w:t>
              </w:r>
            </w:hyperlink>
            <w:r w:rsidR="00D261A1" w:rsidRPr="00D261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2F5782" w:rsidRDefault="000D3B21" w:rsidP="000D3B21">
      <w:pPr>
        <w:spacing w:before="120"/>
      </w:pPr>
      <w:r w:rsidRPr="00D261A1">
        <w:rPr>
          <w:rStyle w:val="hvr"/>
          <w:rFonts w:ascii="Times New Roman" w:hAnsi="Times New Roman" w:cs="Times New Roman"/>
          <w:sz w:val="20"/>
          <w:szCs w:val="20"/>
        </w:rPr>
        <w:t>AOAC: Association</w:t>
      </w:r>
      <w:r w:rsidRPr="00D261A1">
        <w:rPr>
          <w:rFonts w:ascii="Times New Roman" w:hAnsi="Times New Roman" w:cs="Times New Roman"/>
          <w:sz w:val="20"/>
          <w:szCs w:val="20"/>
        </w:rPr>
        <w:t xml:space="preserve"> of </w:t>
      </w:r>
      <w:r w:rsidRPr="00D261A1">
        <w:rPr>
          <w:rStyle w:val="hvr"/>
          <w:rFonts w:ascii="Times New Roman" w:hAnsi="Times New Roman" w:cs="Times New Roman"/>
          <w:sz w:val="20"/>
          <w:szCs w:val="20"/>
        </w:rPr>
        <w:t>Official</w:t>
      </w:r>
      <w:r w:rsidRPr="00D261A1">
        <w:rPr>
          <w:rFonts w:ascii="Times New Roman" w:hAnsi="Times New Roman" w:cs="Times New Roman"/>
          <w:sz w:val="20"/>
          <w:szCs w:val="20"/>
        </w:rPr>
        <w:t xml:space="preserve"> </w:t>
      </w:r>
      <w:r w:rsidRPr="00D261A1">
        <w:rPr>
          <w:rStyle w:val="hvr"/>
          <w:rFonts w:ascii="Times New Roman" w:hAnsi="Times New Roman" w:cs="Times New Roman"/>
          <w:sz w:val="20"/>
          <w:szCs w:val="20"/>
        </w:rPr>
        <w:t>Analytical</w:t>
      </w:r>
      <w:r w:rsidRPr="00D261A1">
        <w:rPr>
          <w:rFonts w:ascii="Times New Roman" w:hAnsi="Times New Roman" w:cs="Times New Roman"/>
          <w:sz w:val="20"/>
          <w:szCs w:val="20"/>
        </w:rPr>
        <w:t xml:space="preserve"> </w:t>
      </w:r>
      <w:r w:rsidRPr="00D261A1">
        <w:rPr>
          <w:rStyle w:val="hvr"/>
          <w:rFonts w:ascii="Times New Roman" w:hAnsi="Times New Roman" w:cs="Times New Roman"/>
          <w:sz w:val="20"/>
          <w:szCs w:val="20"/>
        </w:rPr>
        <w:t>Chemists</w:t>
      </w:r>
      <w:r>
        <w:rPr>
          <w:rStyle w:val="hvr"/>
          <w:rFonts w:ascii="Times New Roman" w:hAnsi="Times New Roman" w:cs="Times New Roman"/>
          <w:sz w:val="20"/>
          <w:szCs w:val="20"/>
        </w:rPr>
        <w:t>.</w:t>
      </w:r>
    </w:p>
    <w:sectPr w:rsidR="002F5782" w:rsidSect="002F5782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782"/>
    <w:rsid w:val="00007C57"/>
    <w:rsid w:val="00094B72"/>
    <w:rsid w:val="000D3B21"/>
    <w:rsid w:val="00130B1F"/>
    <w:rsid w:val="00296E6C"/>
    <w:rsid w:val="002F5782"/>
    <w:rsid w:val="00552103"/>
    <w:rsid w:val="007456DA"/>
    <w:rsid w:val="00754099"/>
    <w:rsid w:val="008A46FF"/>
    <w:rsid w:val="008F2314"/>
    <w:rsid w:val="00A27928"/>
    <w:rsid w:val="00B17D85"/>
    <w:rsid w:val="00B63E37"/>
    <w:rsid w:val="00B94476"/>
    <w:rsid w:val="00D261A1"/>
    <w:rsid w:val="00E44F88"/>
    <w:rsid w:val="00F8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vr">
    <w:name w:val="hvr"/>
    <w:basedOn w:val="DefaultParagraphFont"/>
    <w:rsid w:val="00296E6C"/>
  </w:style>
  <w:style w:type="character" w:styleId="Hyperlink">
    <w:name w:val="Hyperlink"/>
    <w:basedOn w:val="DefaultParagraphFont"/>
    <w:uiPriority w:val="99"/>
    <w:unhideWhenUsed/>
    <w:rsid w:val="00D261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B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B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vr">
    <w:name w:val="hvr"/>
    <w:basedOn w:val="DefaultParagraphFont"/>
    <w:rsid w:val="00296E6C"/>
  </w:style>
  <w:style w:type="character" w:styleId="Hyperlink">
    <w:name w:val="Hyperlink"/>
    <w:basedOn w:val="DefaultParagraphFont"/>
    <w:uiPriority w:val="99"/>
    <w:unhideWhenUsed/>
    <w:rsid w:val="00D261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B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B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oac.org/aoac_prod_imis/AOAC/Publications/Official_Methods_of_Analysis/AOAC_Member/Pubs/OMA/AOAC_Official_Methods_of_Analysis.aspx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aoac.org/aoac_prod_imis/AOAC/Publications/Official_Methods_of_Analysis/AOAC_Member/Pubs/OMA/AOAC_Official_Methods_of_Analysis.aspx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ankom.com/sites/default/files/document-files/Crude_Fat_Abstract.pdf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aoac.org/aoac_prod_imis/AOAC/Publications/Official_Methods_of_Analysis/AOAC_Member/Pubs/OMA/AOAC_Official_Methods_of_Analysis.aspx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ankom.com/sites/default/files/document-files/Method_13_NDF_A2000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5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ince Edward Island</Company>
  <LinksUpToDate>false</LinksUpToDate>
  <CharactersWithSpaces>3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</dc:creator>
  <cp:lastModifiedBy>Default</cp:lastModifiedBy>
  <cp:revision>2</cp:revision>
  <cp:lastPrinted>2019-04-30T19:01:00Z</cp:lastPrinted>
  <dcterms:created xsi:type="dcterms:W3CDTF">2019-07-04T16:28:00Z</dcterms:created>
  <dcterms:modified xsi:type="dcterms:W3CDTF">2019-07-04T16:28:00Z</dcterms:modified>
</cp:coreProperties>
</file>